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E452E" w14:textId="13E4582E" w:rsidR="00A94FA4" w:rsidRDefault="00D1365B" w:rsidP="00D1365B">
      <w:pPr>
        <w:spacing w:line="360" w:lineRule="auto"/>
        <w:ind w:right="36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 w:rsidR="008A7C85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bookmarkStart w:id="0" w:name="_GoBack"/>
      <w:bookmarkEnd w:id="0"/>
      <w:r w:rsidR="00A94FA4" w:rsidRPr="00337FC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379B5">
        <w:rPr>
          <w:rFonts w:ascii="Arial" w:hAnsi="Arial" w:cs="Arial"/>
          <w:color w:val="000000" w:themeColor="text1"/>
          <w:sz w:val="22"/>
          <w:szCs w:val="22"/>
        </w:rPr>
        <w:t>Least absolute shrinkage and selection operator (LASSO) regression was performed to identify variables that could predict Treg and Th17 cell induction by the OA isolates. R</w:t>
      </w:r>
      <w:r w:rsidR="001379B5" w:rsidRPr="001379B5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1379B5">
        <w:rPr>
          <w:rFonts w:ascii="Arial" w:hAnsi="Arial" w:cs="Arial"/>
          <w:color w:val="000000" w:themeColor="text1"/>
          <w:sz w:val="22"/>
          <w:szCs w:val="22"/>
        </w:rPr>
        <w:t xml:space="preserve"> values for the model are depicted next to each cell population type, and important variables and their corresponding coefficients are below.</w:t>
      </w:r>
    </w:p>
    <w:p w14:paraId="6446406A" w14:textId="73580B5B" w:rsidR="007B3577" w:rsidRDefault="007B3577" w:rsidP="00D1365B">
      <w:pPr>
        <w:spacing w:line="360" w:lineRule="auto"/>
        <w:ind w:right="36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5"/>
        <w:gridCol w:w="4271"/>
      </w:tblGrid>
      <w:tr w:rsidR="005600BC" w:rsidRPr="005600BC" w14:paraId="140DDB46" w14:textId="6905C91B" w:rsidTr="000B6DE5">
        <w:trPr>
          <w:trHeight w:val="432"/>
        </w:trPr>
        <w:tc>
          <w:tcPr>
            <w:tcW w:w="5000" w:type="pct"/>
            <w:gridSpan w:val="2"/>
            <w:shd w:val="clear" w:color="auto" w:fill="A6A6A6" w:themeFill="background1" w:themeFillShade="A6"/>
            <w:vAlign w:val="center"/>
          </w:tcPr>
          <w:p w14:paraId="1ED6086C" w14:textId="6B9B958C" w:rsidR="005600BC" w:rsidRPr="005600BC" w:rsidRDefault="005600BC" w:rsidP="005600BC">
            <w:pPr>
              <w:ind w:right="36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eg induction: Ror</w:t>
            </w:r>
            <w:r w:rsidRPr="005600BC">
              <w:rPr>
                <w:rFonts w:ascii="Cambria Math" w:hAnsi="Cambria Math" w:cs="Cambria Math"/>
                <w:b/>
                <w:bCs/>
                <w:color w:val="000000" w:themeColor="text1"/>
                <w:sz w:val="22"/>
                <w:szCs w:val="22"/>
              </w:rPr>
              <w:t>𝛾</w:t>
            </w: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+ Foxp3+ (% of CD4+)</w:t>
            </w:r>
            <w:r w:rsidR="00FA7D6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="00C614D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C614DB" w:rsidRPr="00C614DB">
              <w:rPr>
                <w:rFonts w:ascii="Calibri" w:hAnsi="Calibri" w:cs="Calibri"/>
                <w:color w:val="000000" w:themeColor="text1"/>
              </w:rPr>
              <w:t>R</w:t>
            </w:r>
            <w:r w:rsidR="00C614DB" w:rsidRPr="00C614DB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="00C614DB" w:rsidRPr="00C614DB">
              <w:rPr>
                <w:rFonts w:ascii="Calibri" w:hAnsi="Calibri" w:cs="Calibri"/>
                <w:color w:val="000000" w:themeColor="text1"/>
              </w:rPr>
              <w:t xml:space="preserve"> &gt; 0.3</w:t>
            </w:r>
          </w:p>
        </w:tc>
      </w:tr>
      <w:tr w:rsidR="005600BC" w:rsidRPr="005600BC" w14:paraId="75B39E1D" w14:textId="294439C8" w:rsidTr="00FA7D67">
        <w:trPr>
          <w:trHeight w:val="346"/>
        </w:trPr>
        <w:tc>
          <w:tcPr>
            <w:tcW w:w="2770" w:type="pct"/>
            <w:shd w:val="clear" w:color="auto" w:fill="D9D9D9" w:themeFill="background1" w:themeFillShade="D9"/>
            <w:vAlign w:val="center"/>
          </w:tcPr>
          <w:p w14:paraId="72A1BD35" w14:textId="53798FEB" w:rsidR="005600BC" w:rsidRPr="000B6DE5" w:rsidRDefault="005600BC" w:rsidP="005600BC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0B6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Variable</w:t>
            </w:r>
          </w:p>
        </w:tc>
        <w:tc>
          <w:tcPr>
            <w:tcW w:w="2230" w:type="pct"/>
            <w:shd w:val="clear" w:color="auto" w:fill="D9D9D9" w:themeFill="background1" w:themeFillShade="D9"/>
            <w:vAlign w:val="center"/>
          </w:tcPr>
          <w:p w14:paraId="41E47D9C" w14:textId="4EF88324" w:rsidR="005600BC" w:rsidRPr="000B6DE5" w:rsidRDefault="005600BC" w:rsidP="005600BC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0B6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oefficient</w:t>
            </w:r>
          </w:p>
        </w:tc>
      </w:tr>
      <w:tr w:rsidR="005600BC" w:rsidRPr="005600BC" w14:paraId="75F5F64C" w14:textId="1E7A7C17" w:rsidTr="00FA7D67">
        <w:trPr>
          <w:trHeight w:val="346"/>
        </w:trPr>
        <w:tc>
          <w:tcPr>
            <w:tcW w:w="2770" w:type="pct"/>
            <w:vAlign w:val="center"/>
          </w:tcPr>
          <w:p w14:paraId="06C5B394" w14:textId="182C5C42" w:rsidR="005600BC" w:rsidRPr="005600BC" w:rsidRDefault="005600BC" w:rsidP="005600BC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Esterase Lipase (C 8)</w:t>
            </w:r>
          </w:p>
        </w:tc>
        <w:tc>
          <w:tcPr>
            <w:tcW w:w="2230" w:type="pct"/>
            <w:vAlign w:val="center"/>
          </w:tcPr>
          <w:p w14:paraId="6986DDC0" w14:textId="5ED17369" w:rsidR="005600BC" w:rsidRPr="005600BC" w:rsidRDefault="005600BC" w:rsidP="005600BC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1.73E-02</w:t>
            </w:r>
          </w:p>
        </w:tc>
      </w:tr>
      <w:tr w:rsidR="005600BC" w:rsidRPr="005600BC" w14:paraId="3A82605C" w14:textId="72FA9E6B" w:rsidTr="000B6DE5">
        <w:trPr>
          <w:trHeight w:val="432"/>
        </w:trPr>
        <w:tc>
          <w:tcPr>
            <w:tcW w:w="5000" w:type="pct"/>
            <w:gridSpan w:val="2"/>
            <w:shd w:val="clear" w:color="auto" w:fill="A6A6A6" w:themeFill="background1" w:themeFillShade="A6"/>
            <w:vAlign w:val="center"/>
          </w:tcPr>
          <w:p w14:paraId="4FA6511B" w14:textId="224B4BED" w:rsidR="005600BC" w:rsidRPr="005600BC" w:rsidRDefault="005600BC" w:rsidP="005600BC">
            <w:pPr>
              <w:ind w:right="36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eg induction: Ror</w:t>
            </w:r>
            <w:r w:rsidRPr="005600BC">
              <w:rPr>
                <w:rFonts w:ascii="Cambria Math" w:hAnsi="Cambria Math" w:cs="Cambria Math"/>
                <w:b/>
                <w:bCs/>
                <w:color w:val="000000" w:themeColor="text1"/>
                <w:sz w:val="22"/>
                <w:szCs w:val="22"/>
              </w:rPr>
              <w:t>𝛾</w:t>
            </w: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+ Helios- (% of Foxp3+)</w:t>
            </w:r>
            <w:r w:rsidR="00C614D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C614DB" w:rsidRPr="00C614DB">
              <w:rPr>
                <w:rFonts w:ascii="Calibri" w:hAnsi="Calibri" w:cs="Calibri"/>
                <w:color w:val="000000" w:themeColor="text1"/>
              </w:rPr>
              <w:t>R</w:t>
            </w:r>
            <w:r w:rsidR="00C614DB" w:rsidRPr="00C614DB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="00C614DB" w:rsidRPr="00C614DB">
              <w:rPr>
                <w:rFonts w:ascii="Calibri" w:hAnsi="Calibri" w:cs="Calibri"/>
                <w:color w:val="000000" w:themeColor="text1"/>
              </w:rPr>
              <w:t xml:space="preserve"> &gt; 0.</w:t>
            </w:r>
            <w:r w:rsidR="00C614DB">
              <w:rPr>
                <w:rFonts w:ascii="Calibri" w:hAnsi="Calibri" w:cs="Calibri"/>
                <w:color w:val="000000" w:themeColor="text1"/>
              </w:rPr>
              <w:t>99</w:t>
            </w:r>
          </w:p>
        </w:tc>
      </w:tr>
      <w:tr w:rsidR="00C614DB" w:rsidRPr="005600BC" w14:paraId="2E06F2D5" w14:textId="6FE2E5BD" w:rsidTr="00FA7D67">
        <w:trPr>
          <w:trHeight w:val="346"/>
        </w:trPr>
        <w:tc>
          <w:tcPr>
            <w:tcW w:w="2770" w:type="pct"/>
            <w:shd w:val="clear" w:color="auto" w:fill="D9D9D9" w:themeFill="background1" w:themeFillShade="D9"/>
            <w:vAlign w:val="center"/>
          </w:tcPr>
          <w:p w14:paraId="104F3144" w14:textId="3CA00949" w:rsidR="00C614DB" w:rsidRPr="000B6DE5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0B6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Variable</w:t>
            </w:r>
          </w:p>
        </w:tc>
        <w:tc>
          <w:tcPr>
            <w:tcW w:w="2230" w:type="pct"/>
            <w:shd w:val="clear" w:color="auto" w:fill="D9D9D9" w:themeFill="background1" w:themeFillShade="D9"/>
            <w:vAlign w:val="center"/>
          </w:tcPr>
          <w:p w14:paraId="4921BAC5" w14:textId="1066008A" w:rsidR="00C614DB" w:rsidRPr="000B6DE5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0B6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oefficient</w:t>
            </w:r>
          </w:p>
        </w:tc>
      </w:tr>
      <w:tr w:rsidR="00C614DB" w:rsidRPr="005600BC" w14:paraId="404B267C" w14:textId="4F888A01" w:rsidTr="00FA7D67">
        <w:trPr>
          <w:trHeight w:val="346"/>
        </w:trPr>
        <w:tc>
          <w:tcPr>
            <w:tcW w:w="2770" w:type="pct"/>
            <w:vAlign w:val="center"/>
          </w:tcPr>
          <w:p w14:paraId="5B9E91FF" w14:textId="6FD0C791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lanine Arylamidase</w:t>
            </w:r>
          </w:p>
        </w:tc>
        <w:tc>
          <w:tcPr>
            <w:tcW w:w="2230" w:type="pct"/>
            <w:vAlign w:val="center"/>
          </w:tcPr>
          <w:p w14:paraId="6D53BB73" w14:textId="183960ED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3.44E-01</w:t>
            </w:r>
          </w:p>
        </w:tc>
      </w:tr>
      <w:tr w:rsidR="00C614DB" w:rsidRPr="005600BC" w14:paraId="2A7DC83B" w14:textId="13796FD7" w:rsidTr="00FA7D67">
        <w:trPr>
          <w:trHeight w:val="346"/>
        </w:trPr>
        <w:tc>
          <w:tcPr>
            <w:tcW w:w="2770" w:type="pct"/>
            <w:vAlign w:val="center"/>
          </w:tcPr>
          <w:p w14:paraId="1E1038B1" w14:textId="061CB075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lpha-Chymotrypsin</w:t>
            </w:r>
          </w:p>
        </w:tc>
        <w:tc>
          <w:tcPr>
            <w:tcW w:w="2230" w:type="pct"/>
            <w:vAlign w:val="center"/>
          </w:tcPr>
          <w:p w14:paraId="6F5BA960" w14:textId="2725C856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6.94E-02</w:t>
            </w:r>
          </w:p>
        </w:tc>
      </w:tr>
      <w:tr w:rsidR="00C614DB" w:rsidRPr="005600BC" w14:paraId="3C4CCE4A" w14:textId="69F1D128" w:rsidTr="00FA7D67">
        <w:trPr>
          <w:trHeight w:val="346"/>
        </w:trPr>
        <w:tc>
          <w:tcPr>
            <w:tcW w:w="2770" w:type="pct"/>
            <w:vAlign w:val="center"/>
          </w:tcPr>
          <w:p w14:paraId="367738C1" w14:textId="3AC5409C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Beta-galactosidase</w:t>
            </w:r>
          </w:p>
        </w:tc>
        <w:tc>
          <w:tcPr>
            <w:tcW w:w="2230" w:type="pct"/>
            <w:vAlign w:val="center"/>
          </w:tcPr>
          <w:p w14:paraId="16C91C3B" w14:textId="1B9F0CC6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4.02E-02</w:t>
            </w:r>
          </w:p>
        </w:tc>
      </w:tr>
      <w:tr w:rsidR="00C614DB" w:rsidRPr="005600BC" w14:paraId="259F956A" w14:textId="671E6647" w:rsidTr="00FA7D67">
        <w:trPr>
          <w:trHeight w:val="346"/>
        </w:trPr>
        <w:tc>
          <w:tcPr>
            <w:tcW w:w="2770" w:type="pct"/>
            <w:vAlign w:val="center"/>
          </w:tcPr>
          <w:p w14:paraId="6992B1F7" w14:textId="5A83C21A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lpha-</w:t>
            </w:r>
            <w:proofErr w:type="spellStart"/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rabinosidase</w:t>
            </w:r>
            <w:proofErr w:type="spellEnd"/>
          </w:p>
        </w:tc>
        <w:tc>
          <w:tcPr>
            <w:tcW w:w="2230" w:type="pct"/>
            <w:vAlign w:val="center"/>
          </w:tcPr>
          <w:p w14:paraId="3BC23CB4" w14:textId="54F543D4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-3.88E-02</w:t>
            </w:r>
          </w:p>
        </w:tc>
      </w:tr>
      <w:tr w:rsidR="00C614DB" w:rsidRPr="005600BC" w14:paraId="18456558" w14:textId="7594E769" w:rsidTr="00FA7D67">
        <w:trPr>
          <w:trHeight w:val="346"/>
        </w:trPr>
        <w:tc>
          <w:tcPr>
            <w:tcW w:w="2770" w:type="pct"/>
            <w:vAlign w:val="center"/>
          </w:tcPr>
          <w:p w14:paraId="7633DD0B" w14:textId="01E11AF2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Gelatin Hydrolase</w:t>
            </w:r>
          </w:p>
        </w:tc>
        <w:tc>
          <w:tcPr>
            <w:tcW w:w="2230" w:type="pct"/>
            <w:vAlign w:val="center"/>
          </w:tcPr>
          <w:p w14:paraId="3EB3F186" w14:textId="60DC41D4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3.27E-02</w:t>
            </w:r>
          </w:p>
        </w:tc>
      </w:tr>
      <w:tr w:rsidR="00C614DB" w:rsidRPr="005600BC" w14:paraId="526AD12E" w14:textId="520F1144" w:rsidTr="00FA7D67">
        <w:trPr>
          <w:trHeight w:val="346"/>
        </w:trPr>
        <w:tc>
          <w:tcPr>
            <w:tcW w:w="2770" w:type="pct"/>
            <w:vAlign w:val="center"/>
          </w:tcPr>
          <w:p w14:paraId="394D9545" w14:textId="51174C26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cid production from L-rhamnose</w:t>
            </w:r>
          </w:p>
        </w:tc>
        <w:tc>
          <w:tcPr>
            <w:tcW w:w="2230" w:type="pct"/>
            <w:vAlign w:val="center"/>
          </w:tcPr>
          <w:p w14:paraId="706449A9" w14:textId="442476D0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2.97E-02</w:t>
            </w:r>
          </w:p>
        </w:tc>
      </w:tr>
      <w:tr w:rsidR="00C614DB" w:rsidRPr="005600BC" w14:paraId="5712FA83" w14:textId="1E34B4F1" w:rsidTr="00FA7D67">
        <w:trPr>
          <w:trHeight w:val="346"/>
        </w:trPr>
        <w:tc>
          <w:tcPr>
            <w:tcW w:w="2770" w:type="pct"/>
            <w:vAlign w:val="center"/>
          </w:tcPr>
          <w:p w14:paraId="66E7A40E" w14:textId="434F7D99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cid production from D-trehalose</w:t>
            </w:r>
          </w:p>
        </w:tc>
        <w:tc>
          <w:tcPr>
            <w:tcW w:w="2230" w:type="pct"/>
            <w:vAlign w:val="center"/>
          </w:tcPr>
          <w:p w14:paraId="5F8D9ED3" w14:textId="79D8A99A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2.92E-02</w:t>
            </w:r>
          </w:p>
        </w:tc>
      </w:tr>
      <w:tr w:rsidR="00C614DB" w:rsidRPr="005600BC" w14:paraId="62B52FE5" w14:textId="28850EAA" w:rsidTr="00FA7D67">
        <w:trPr>
          <w:trHeight w:val="346"/>
        </w:trPr>
        <w:tc>
          <w:tcPr>
            <w:tcW w:w="2770" w:type="pct"/>
            <w:vAlign w:val="center"/>
          </w:tcPr>
          <w:p w14:paraId="0E216915" w14:textId="1121FEE0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cid production from D-maltose</w:t>
            </w:r>
          </w:p>
        </w:tc>
        <w:tc>
          <w:tcPr>
            <w:tcW w:w="2230" w:type="pct"/>
            <w:vAlign w:val="center"/>
          </w:tcPr>
          <w:p w14:paraId="32C8F6EA" w14:textId="08C83B66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2.68E-02</w:t>
            </w:r>
          </w:p>
        </w:tc>
      </w:tr>
      <w:tr w:rsidR="00C614DB" w:rsidRPr="005600BC" w14:paraId="5137DC51" w14:textId="21CED6B1" w:rsidTr="00FA7D67">
        <w:trPr>
          <w:trHeight w:val="346"/>
        </w:trPr>
        <w:tc>
          <w:tcPr>
            <w:tcW w:w="2770" w:type="pct"/>
            <w:vAlign w:val="center"/>
          </w:tcPr>
          <w:p w14:paraId="5BFB4991" w14:textId="6AAEB7CF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cid production from D-glucose</w:t>
            </w:r>
          </w:p>
        </w:tc>
        <w:tc>
          <w:tcPr>
            <w:tcW w:w="2230" w:type="pct"/>
            <w:vAlign w:val="center"/>
          </w:tcPr>
          <w:p w14:paraId="524236A9" w14:textId="5C89CEC5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1.64E-02</w:t>
            </w:r>
          </w:p>
        </w:tc>
      </w:tr>
      <w:tr w:rsidR="00C614DB" w:rsidRPr="005600BC" w14:paraId="45768201" w14:textId="3957A483" w:rsidTr="00FA7D67">
        <w:trPr>
          <w:trHeight w:val="346"/>
        </w:trPr>
        <w:tc>
          <w:tcPr>
            <w:tcW w:w="2770" w:type="pct"/>
            <w:vAlign w:val="center"/>
          </w:tcPr>
          <w:p w14:paraId="670BF0FB" w14:textId="4985DF18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Pyroglutamic Acid Arylamidase</w:t>
            </w:r>
          </w:p>
        </w:tc>
        <w:tc>
          <w:tcPr>
            <w:tcW w:w="2230" w:type="pct"/>
            <w:vAlign w:val="center"/>
          </w:tcPr>
          <w:p w14:paraId="5028BA0E" w14:textId="5EB21C9C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1.33E-02</w:t>
            </w:r>
          </w:p>
        </w:tc>
      </w:tr>
      <w:tr w:rsidR="00C614DB" w:rsidRPr="005600BC" w14:paraId="1F61C749" w14:textId="5ACE2623" w:rsidTr="000B6DE5">
        <w:trPr>
          <w:trHeight w:val="432"/>
        </w:trPr>
        <w:tc>
          <w:tcPr>
            <w:tcW w:w="5000" w:type="pct"/>
            <w:gridSpan w:val="2"/>
            <w:shd w:val="clear" w:color="auto" w:fill="A6A6A6" w:themeFill="background1" w:themeFillShade="A6"/>
            <w:vAlign w:val="center"/>
          </w:tcPr>
          <w:p w14:paraId="560BD7C7" w14:textId="79230EB6" w:rsidR="00C614DB" w:rsidRPr="005600BC" w:rsidRDefault="00C614DB" w:rsidP="00C614DB">
            <w:pPr>
              <w:ind w:right="36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h17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ell </w:t>
            </w: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duction: Ror</w:t>
            </w:r>
            <w:r w:rsidRPr="005600BC">
              <w:rPr>
                <w:rFonts w:ascii="Cambria Math" w:hAnsi="Cambria Math" w:cs="Cambria Math"/>
                <w:b/>
                <w:bCs/>
                <w:color w:val="000000" w:themeColor="text1"/>
                <w:sz w:val="22"/>
                <w:szCs w:val="22"/>
              </w:rPr>
              <w:t>𝛾</w:t>
            </w:r>
            <w:r w:rsidRPr="005600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+ Foxp3- (% of CD4+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C614DB">
              <w:rPr>
                <w:rFonts w:ascii="Calibri" w:hAnsi="Calibri" w:cs="Calibri"/>
                <w:color w:val="000000" w:themeColor="text1"/>
              </w:rPr>
              <w:t>R</w:t>
            </w:r>
            <w:r w:rsidRPr="00C614DB">
              <w:rPr>
                <w:rFonts w:ascii="Calibri" w:hAnsi="Calibri" w:cs="Calibri"/>
                <w:color w:val="000000" w:themeColor="text1"/>
                <w:vertAlign w:val="superscript"/>
              </w:rPr>
              <w:t>2</w:t>
            </w:r>
            <w:r w:rsidRPr="00C614DB">
              <w:rPr>
                <w:rFonts w:ascii="Calibri" w:hAnsi="Calibri" w:cs="Calibri"/>
                <w:color w:val="000000" w:themeColor="text1"/>
              </w:rPr>
              <w:t xml:space="preserve"> &gt; 0.</w:t>
            </w:r>
            <w:r>
              <w:rPr>
                <w:rFonts w:ascii="Calibri" w:hAnsi="Calibri" w:cs="Calibri"/>
                <w:color w:val="000000" w:themeColor="text1"/>
              </w:rPr>
              <w:t>97</w:t>
            </w:r>
          </w:p>
        </w:tc>
      </w:tr>
      <w:tr w:rsidR="00C614DB" w:rsidRPr="005600BC" w14:paraId="740DC478" w14:textId="78FD9DF1" w:rsidTr="00FA7D67">
        <w:trPr>
          <w:trHeight w:val="346"/>
        </w:trPr>
        <w:tc>
          <w:tcPr>
            <w:tcW w:w="2770" w:type="pct"/>
            <w:shd w:val="clear" w:color="auto" w:fill="D9D9D9" w:themeFill="background1" w:themeFillShade="D9"/>
            <w:vAlign w:val="center"/>
          </w:tcPr>
          <w:p w14:paraId="6E662ED0" w14:textId="20580C3D" w:rsidR="00C614DB" w:rsidRPr="000B6DE5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0B6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Variable</w:t>
            </w:r>
          </w:p>
        </w:tc>
        <w:tc>
          <w:tcPr>
            <w:tcW w:w="2230" w:type="pct"/>
            <w:shd w:val="clear" w:color="auto" w:fill="D9D9D9" w:themeFill="background1" w:themeFillShade="D9"/>
            <w:vAlign w:val="center"/>
          </w:tcPr>
          <w:p w14:paraId="611EC238" w14:textId="591BC33F" w:rsidR="00C614DB" w:rsidRPr="000B6DE5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0B6DE5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oefficient</w:t>
            </w:r>
          </w:p>
        </w:tc>
      </w:tr>
      <w:tr w:rsidR="00C614DB" w:rsidRPr="005600BC" w14:paraId="71FCAD83" w14:textId="26CE3B0D" w:rsidTr="00FA7D67">
        <w:trPr>
          <w:trHeight w:val="346"/>
        </w:trPr>
        <w:tc>
          <w:tcPr>
            <w:tcW w:w="2770" w:type="pct"/>
            <w:vAlign w:val="center"/>
          </w:tcPr>
          <w:p w14:paraId="4F371F89" w14:textId="0D26616C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Beta-Galactosidase</w:t>
            </w:r>
          </w:p>
        </w:tc>
        <w:tc>
          <w:tcPr>
            <w:tcW w:w="2230" w:type="pct"/>
            <w:vAlign w:val="center"/>
          </w:tcPr>
          <w:p w14:paraId="10C1B2FF" w14:textId="378185E5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1.24E-01</w:t>
            </w:r>
          </w:p>
        </w:tc>
      </w:tr>
      <w:tr w:rsidR="00C614DB" w:rsidRPr="005600BC" w14:paraId="31CADCC7" w14:textId="5BB3E99E" w:rsidTr="00FA7D67">
        <w:trPr>
          <w:trHeight w:val="346"/>
        </w:trPr>
        <w:tc>
          <w:tcPr>
            <w:tcW w:w="2770" w:type="pct"/>
            <w:vAlign w:val="center"/>
          </w:tcPr>
          <w:p w14:paraId="0599625F" w14:textId="4430EEF7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Beta-Galactosidase 6 Phosphate</w:t>
            </w:r>
          </w:p>
        </w:tc>
        <w:tc>
          <w:tcPr>
            <w:tcW w:w="2230" w:type="pct"/>
            <w:vAlign w:val="center"/>
          </w:tcPr>
          <w:p w14:paraId="685F79A7" w14:textId="676CF37E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-5.88E-02</w:t>
            </w:r>
          </w:p>
        </w:tc>
      </w:tr>
      <w:tr w:rsidR="00C614DB" w:rsidRPr="005600BC" w14:paraId="18015ACF" w14:textId="11BF62E4" w:rsidTr="00FA7D67">
        <w:trPr>
          <w:trHeight w:val="346"/>
        </w:trPr>
        <w:tc>
          <w:tcPr>
            <w:tcW w:w="2770" w:type="pct"/>
            <w:vAlign w:val="center"/>
          </w:tcPr>
          <w:p w14:paraId="4E84815A" w14:textId="1DB92A87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rginine Arylamidase</w:t>
            </w:r>
          </w:p>
        </w:tc>
        <w:tc>
          <w:tcPr>
            <w:tcW w:w="2230" w:type="pct"/>
            <w:vAlign w:val="center"/>
          </w:tcPr>
          <w:p w14:paraId="4C634957" w14:textId="22135103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4.77E-02</w:t>
            </w:r>
          </w:p>
        </w:tc>
      </w:tr>
      <w:tr w:rsidR="00C614DB" w:rsidRPr="005600BC" w14:paraId="7D8250EB" w14:textId="48A87A65" w:rsidTr="00FA7D67">
        <w:trPr>
          <w:trHeight w:val="346"/>
        </w:trPr>
        <w:tc>
          <w:tcPr>
            <w:tcW w:w="2770" w:type="pct"/>
            <w:vAlign w:val="center"/>
          </w:tcPr>
          <w:p w14:paraId="070586A1" w14:textId="398A3318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lpha-Chymotrypsin</w:t>
            </w:r>
          </w:p>
        </w:tc>
        <w:tc>
          <w:tcPr>
            <w:tcW w:w="2230" w:type="pct"/>
            <w:vAlign w:val="center"/>
          </w:tcPr>
          <w:p w14:paraId="7A0A7047" w14:textId="57EC17AC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3.19E-02</w:t>
            </w:r>
          </w:p>
        </w:tc>
      </w:tr>
      <w:tr w:rsidR="00C614DB" w:rsidRPr="005600BC" w14:paraId="1FDBF2EC" w14:textId="11D97464" w:rsidTr="00FA7D67">
        <w:trPr>
          <w:trHeight w:val="346"/>
        </w:trPr>
        <w:tc>
          <w:tcPr>
            <w:tcW w:w="2770" w:type="pct"/>
            <w:vAlign w:val="center"/>
          </w:tcPr>
          <w:p w14:paraId="0B6754C4" w14:textId="20B29155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lanine Arylamidase</w:t>
            </w:r>
          </w:p>
        </w:tc>
        <w:tc>
          <w:tcPr>
            <w:tcW w:w="2230" w:type="pct"/>
            <w:vAlign w:val="center"/>
          </w:tcPr>
          <w:p w14:paraId="162B8D64" w14:textId="323A70D3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2.19E-02</w:t>
            </w:r>
          </w:p>
        </w:tc>
      </w:tr>
      <w:tr w:rsidR="00C614DB" w:rsidRPr="005600BC" w14:paraId="0A620300" w14:textId="296F3BB4" w:rsidTr="00FA7D67">
        <w:trPr>
          <w:trHeight w:val="346"/>
        </w:trPr>
        <w:tc>
          <w:tcPr>
            <w:tcW w:w="2770" w:type="pct"/>
            <w:vAlign w:val="center"/>
          </w:tcPr>
          <w:p w14:paraId="5403070C" w14:textId="6F074660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Cysteine Arylamidase</w:t>
            </w:r>
          </w:p>
        </w:tc>
        <w:tc>
          <w:tcPr>
            <w:tcW w:w="2230" w:type="pct"/>
            <w:vAlign w:val="center"/>
          </w:tcPr>
          <w:p w14:paraId="133243DC" w14:textId="3897FC39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1.12E-02</w:t>
            </w:r>
          </w:p>
        </w:tc>
      </w:tr>
      <w:tr w:rsidR="00C614DB" w:rsidRPr="005600BC" w14:paraId="786B7949" w14:textId="0C175661" w:rsidTr="00FA7D67">
        <w:trPr>
          <w:trHeight w:val="346"/>
        </w:trPr>
        <w:tc>
          <w:tcPr>
            <w:tcW w:w="2770" w:type="pct"/>
            <w:vAlign w:val="center"/>
          </w:tcPr>
          <w:p w14:paraId="6D19D3B1" w14:textId="4A2FBCFA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cid Production from D-trehalose</w:t>
            </w:r>
          </w:p>
        </w:tc>
        <w:tc>
          <w:tcPr>
            <w:tcW w:w="2230" w:type="pct"/>
            <w:vAlign w:val="center"/>
          </w:tcPr>
          <w:p w14:paraId="12DB0C17" w14:textId="450394D8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1.10E-02</w:t>
            </w:r>
          </w:p>
        </w:tc>
      </w:tr>
      <w:tr w:rsidR="00C614DB" w:rsidRPr="005600BC" w14:paraId="344875A5" w14:textId="61BCF08A" w:rsidTr="00FA7D67">
        <w:trPr>
          <w:trHeight w:val="346"/>
        </w:trPr>
        <w:tc>
          <w:tcPr>
            <w:tcW w:w="2770" w:type="pct"/>
            <w:vAlign w:val="center"/>
          </w:tcPr>
          <w:p w14:paraId="4E18E8CB" w14:textId="375CDC81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Acid Production from D-sorbitol</w:t>
            </w:r>
          </w:p>
        </w:tc>
        <w:tc>
          <w:tcPr>
            <w:tcW w:w="2230" w:type="pct"/>
            <w:vAlign w:val="center"/>
          </w:tcPr>
          <w:p w14:paraId="2CA79694" w14:textId="71F76836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4.18E-03</w:t>
            </w:r>
          </w:p>
        </w:tc>
      </w:tr>
      <w:tr w:rsidR="00C614DB" w:rsidRPr="005600BC" w14:paraId="283B3471" w14:textId="3CBE8870" w:rsidTr="00FA7D67">
        <w:trPr>
          <w:trHeight w:val="346"/>
        </w:trPr>
        <w:tc>
          <w:tcPr>
            <w:tcW w:w="2770" w:type="pct"/>
            <w:vAlign w:val="center"/>
          </w:tcPr>
          <w:p w14:paraId="5AD61887" w14:textId="667A2324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ESC Hydrolysis (B-glucosidase)</w:t>
            </w:r>
          </w:p>
        </w:tc>
        <w:tc>
          <w:tcPr>
            <w:tcW w:w="2230" w:type="pct"/>
            <w:vAlign w:val="center"/>
          </w:tcPr>
          <w:p w14:paraId="6277C7DC" w14:textId="4DA75447" w:rsidR="00C614DB" w:rsidRPr="005600BC" w:rsidRDefault="00C614DB" w:rsidP="00C614DB">
            <w:pPr>
              <w:ind w:right="36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00BC">
              <w:rPr>
                <w:rFonts w:ascii="Arial" w:hAnsi="Arial" w:cs="Arial"/>
                <w:color w:val="000000"/>
                <w:sz w:val="22"/>
                <w:szCs w:val="22"/>
              </w:rPr>
              <w:t>3.94E-04</w:t>
            </w:r>
          </w:p>
        </w:tc>
      </w:tr>
    </w:tbl>
    <w:p w14:paraId="37C7E297" w14:textId="0A4C87BC" w:rsidR="00A94FA4" w:rsidRPr="00337FC9" w:rsidRDefault="00A94FA4" w:rsidP="00D1365B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A94FA4" w:rsidRPr="00337FC9" w:rsidSect="007A7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8254C"/>
    <w:multiLevelType w:val="multilevel"/>
    <w:tmpl w:val="F8580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3876B1"/>
    <w:multiLevelType w:val="hybridMultilevel"/>
    <w:tmpl w:val="7E0AD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B02427"/>
    <w:multiLevelType w:val="hybridMultilevel"/>
    <w:tmpl w:val="41027A2E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3">
    <w:nsid w:val="3F1F4CA5"/>
    <w:multiLevelType w:val="hybridMultilevel"/>
    <w:tmpl w:val="26B44ED8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4">
    <w:nsid w:val="4D643252"/>
    <w:multiLevelType w:val="hybridMultilevel"/>
    <w:tmpl w:val="43A20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8DC"/>
    <w:rsid w:val="00000909"/>
    <w:rsid w:val="00004331"/>
    <w:rsid w:val="00022FC2"/>
    <w:rsid w:val="00024B52"/>
    <w:rsid w:val="00026AAA"/>
    <w:rsid w:val="00034E88"/>
    <w:rsid w:val="0003651A"/>
    <w:rsid w:val="0004339F"/>
    <w:rsid w:val="00045892"/>
    <w:rsid w:val="00046492"/>
    <w:rsid w:val="00055B72"/>
    <w:rsid w:val="00064B45"/>
    <w:rsid w:val="00073AF3"/>
    <w:rsid w:val="00081785"/>
    <w:rsid w:val="00082F11"/>
    <w:rsid w:val="0008767D"/>
    <w:rsid w:val="000941D1"/>
    <w:rsid w:val="000B1AD0"/>
    <w:rsid w:val="000B63E8"/>
    <w:rsid w:val="000B6DE5"/>
    <w:rsid w:val="000C13C6"/>
    <w:rsid w:val="000C19AE"/>
    <w:rsid w:val="000D11C0"/>
    <w:rsid w:val="000D154A"/>
    <w:rsid w:val="000D5267"/>
    <w:rsid w:val="000F1D15"/>
    <w:rsid w:val="0010536F"/>
    <w:rsid w:val="00110EDB"/>
    <w:rsid w:val="00120525"/>
    <w:rsid w:val="00124E52"/>
    <w:rsid w:val="001272CE"/>
    <w:rsid w:val="00130038"/>
    <w:rsid w:val="00131392"/>
    <w:rsid w:val="001379B5"/>
    <w:rsid w:val="0015311E"/>
    <w:rsid w:val="0016041D"/>
    <w:rsid w:val="00161B68"/>
    <w:rsid w:val="001645B9"/>
    <w:rsid w:val="001654F6"/>
    <w:rsid w:val="00165C75"/>
    <w:rsid w:val="0016787E"/>
    <w:rsid w:val="00175CC8"/>
    <w:rsid w:val="00176467"/>
    <w:rsid w:val="00183283"/>
    <w:rsid w:val="001837BC"/>
    <w:rsid w:val="001912F5"/>
    <w:rsid w:val="001971D1"/>
    <w:rsid w:val="001A784A"/>
    <w:rsid w:val="001D2A90"/>
    <w:rsid w:val="001D6083"/>
    <w:rsid w:val="001E5BCE"/>
    <w:rsid w:val="001E7B46"/>
    <w:rsid w:val="001F406C"/>
    <w:rsid w:val="00206827"/>
    <w:rsid w:val="00211EB6"/>
    <w:rsid w:val="00215E90"/>
    <w:rsid w:val="002375E5"/>
    <w:rsid w:val="00252725"/>
    <w:rsid w:val="002629AA"/>
    <w:rsid w:val="002647AD"/>
    <w:rsid w:val="002763A8"/>
    <w:rsid w:val="002846BE"/>
    <w:rsid w:val="00292CFA"/>
    <w:rsid w:val="002A5B2D"/>
    <w:rsid w:val="002B3271"/>
    <w:rsid w:val="002B6E9E"/>
    <w:rsid w:val="002B78DD"/>
    <w:rsid w:val="002E030F"/>
    <w:rsid w:val="003014FE"/>
    <w:rsid w:val="00301C35"/>
    <w:rsid w:val="003039BA"/>
    <w:rsid w:val="003041FE"/>
    <w:rsid w:val="00306D54"/>
    <w:rsid w:val="00307FE5"/>
    <w:rsid w:val="003101D9"/>
    <w:rsid w:val="003203C4"/>
    <w:rsid w:val="00325B13"/>
    <w:rsid w:val="00327458"/>
    <w:rsid w:val="00337FC9"/>
    <w:rsid w:val="00353AF1"/>
    <w:rsid w:val="00360160"/>
    <w:rsid w:val="00365265"/>
    <w:rsid w:val="00372A88"/>
    <w:rsid w:val="0038681F"/>
    <w:rsid w:val="003913BB"/>
    <w:rsid w:val="003C360F"/>
    <w:rsid w:val="003D4DEE"/>
    <w:rsid w:val="003E73BB"/>
    <w:rsid w:val="003F09AE"/>
    <w:rsid w:val="003F5BB8"/>
    <w:rsid w:val="00402139"/>
    <w:rsid w:val="00412C7C"/>
    <w:rsid w:val="0041414D"/>
    <w:rsid w:val="00424617"/>
    <w:rsid w:val="00431424"/>
    <w:rsid w:val="0043250C"/>
    <w:rsid w:val="004371A4"/>
    <w:rsid w:val="00450AFB"/>
    <w:rsid w:val="00461949"/>
    <w:rsid w:val="00467223"/>
    <w:rsid w:val="00467B27"/>
    <w:rsid w:val="004714F3"/>
    <w:rsid w:val="004812AD"/>
    <w:rsid w:val="004814BB"/>
    <w:rsid w:val="004823C3"/>
    <w:rsid w:val="0048249E"/>
    <w:rsid w:val="00484317"/>
    <w:rsid w:val="00493681"/>
    <w:rsid w:val="004A5AB1"/>
    <w:rsid w:val="004B44B6"/>
    <w:rsid w:val="004B4739"/>
    <w:rsid w:val="004C4ACD"/>
    <w:rsid w:val="004E7C0C"/>
    <w:rsid w:val="004F15C6"/>
    <w:rsid w:val="00504582"/>
    <w:rsid w:val="00511874"/>
    <w:rsid w:val="005175FB"/>
    <w:rsid w:val="00530856"/>
    <w:rsid w:val="00535D53"/>
    <w:rsid w:val="00536036"/>
    <w:rsid w:val="00550E00"/>
    <w:rsid w:val="005600BC"/>
    <w:rsid w:val="00560BC4"/>
    <w:rsid w:val="00564996"/>
    <w:rsid w:val="005821D8"/>
    <w:rsid w:val="0058430E"/>
    <w:rsid w:val="00592196"/>
    <w:rsid w:val="005A74F4"/>
    <w:rsid w:val="005C6BE4"/>
    <w:rsid w:val="005D4BC3"/>
    <w:rsid w:val="005E7E16"/>
    <w:rsid w:val="005F59E6"/>
    <w:rsid w:val="005F6AE2"/>
    <w:rsid w:val="005F7A30"/>
    <w:rsid w:val="00610250"/>
    <w:rsid w:val="00613E26"/>
    <w:rsid w:val="00614B0B"/>
    <w:rsid w:val="00616B38"/>
    <w:rsid w:val="00616F54"/>
    <w:rsid w:val="006302E5"/>
    <w:rsid w:val="00631BF1"/>
    <w:rsid w:val="00634206"/>
    <w:rsid w:val="00641C00"/>
    <w:rsid w:val="0064377C"/>
    <w:rsid w:val="006446FE"/>
    <w:rsid w:val="0064564B"/>
    <w:rsid w:val="00650044"/>
    <w:rsid w:val="00651197"/>
    <w:rsid w:val="00656051"/>
    <w:rsid w:val="0066461B"/>
    <w:rsid w:val="00665730"/>
    <w:rsid w:val="00674E14"/>
    <w:rsid w:val="0068192B"/>
    <w:rsid w:val="00694E04"/>
    <w:rsid w:val="006A3335"/>
    <w:rsid w:val="006A7E6F"/>
    <w:rsid w:val="006B3493"/>
    <w:rsid w:val="006B357F"/>
    <w:rsid w:val="006D2BD6"/>
    <w:rsid w:val="006D4E8C"/>
    <w:rsid w:val="006D620A"/>
    <w:rsid w:val="006E4CB5"/>
    <w:rsid w:val="00701F8A"/>
    <w:rsid w:val="00702353"/>
    <w:rsid w:val="00703833"/>
    <w:rsid w:val="007101AF"/>
    <w:rsid w:val="00713773"/>
    <w:rsid w:val="00727D87"/>
    <w:rsid w:val="00742476"/>
    <w:rsid w:val="007569FD"/>
    <w:rsid w:val="0077216E"/>
    <w:rsid w:val="00772F2A"/>
    <w:rsid w:val="00774FF3"/>
    <w:rsid w:val="00777DB4"/>
    <w:rsid w:val="007900DE"/>
    <w:rsid w:val="007A4DF2"/>
    <w:rsid w:val="007A79AA"/>
    <w:rsid w:val="007A7D76"/>
    <w:rsid w:val="007B24DF"/>
    <w:rsid w:val="007B3577"/>
    <w:rsid w:val="007B406B"/>
    <w:rsid w:val="007D33B8"/>
    <w:rsid w:val="007D4559"/>
    <w:rsid w:val="007F584F"/>
    <w:rsid w:val="00800FCC"/>
    <w:rsid w:val="00814599"/>
    <w:rsid w:val="00820F55"/>
    <w:rsid w:val="00827870"/>
    <w:rsid w:val="008412C3"/>
    <w:rsid w:val="008424EC"/>
    <w:rsid w:val="008455B2"/>
    <w:rsid w:val="00845C1A"/>
    <w:rsid w:val="008519A3"/>
    <w:rsid w:val="00861D72"/>
    <w:rsid w:val="00867ABD"/>
    <w:rsid w:val="00870613"/>
    <w:rsid w:val="00870A8A"/>
    <w:rsid w:val="008774F3"/>
    <w:rsid w:val="00881489"/>
    <w:rsid w:val="008977E4"/>
    <w:rsid w:val="008A1589"/>
    <w:rsid w:val="008A7C85"/>
    <w:rsid w:val="008B12D7"/>
    <w:rsid w:val="008B23F2"/>
    <w:rsid w:val="008C2A4F"/>
    <w:rsid w:val="008C4B94"/>
    <w:rsid w:val="008C67AA"/>
    <w:rsid w:val="008D13FC"/>
    <w:rsid w:val="008D1519"/>
    <w:rsid w:val="008D533E"/>
    <w:rsid w:val="008D58D8"/>
    <w:rsid w:val="008D7C5F"/>
    <w:rsid w:val="008E5205"/>
    <w:rsid w:val="008F173B"/>
    <w:rsid w:val="008F3EB0"/>
    <w:rsid w:val="008F43E9"/>
    <w:rsid w:val="008F573E"/>
    <w:rsid w:val="00906951"/>
    <w:rsid w:val="009072E5"/>
    <w:rsid w:val="00907FA8"/>
    <w:rsid w:val="00910C41"/>
    <w:rsid w:val="00915EE2"/>
    <w:rsid w:val="009219B3"/>
    <w:rsid w:val="0092639D"/>
    <w:rsid w:val="00945631"/>
    <w:rsid w:val="009478FF"/>
    <w:rsid w:val="00955BB9"/>
    <w:rsid w:val="00972AC4"/>
    <w:rsid w:val="00975850"/>
    <w:rsid w:val="00990BC6"/>
    <w:rsid w:val="009B4906"/>
    <w:rsid w:val="009D1A41"/>
    <w:rsid w:val="009D58C1"/>
    <w:rsid w:val="009D5A8A"/>
    <w:rsid w:val="009D6F5C"/>
    <w:rsid w:val="009F56C3"/>
    <w:rsid w:val="009F78A2"/>
    <w:rsid w:val="00A00349"/>
    <w:rsid w:val="00A0151F"/>
    <w:rsid w:val="00A32336"/>
    <w:rsid w:val="00A35961"/>
    <w:rsid w:val="00A4536A"/>
    <w:rsid w:val="00A45ECB"/>
    <w:rsid w:val="00A5095D"/>
    <w:rsid w:val="00A56789"/>
    <w:rsid w:val="00A6548E"/>
    <w:rsid w:val="00A77193"/>
    <w:rsid w:val="00A848FA"/>
    <w:rsid w:val="00A91817"/>
    <w:rsid w:val="00A91E6E"/>
    <w:rsid w:val="00A94FA4"/>
    <w:rsid w:val="00A97219"/>
    <w:rsid w:val="00AD7976"/>
    <w:rsid w:val="00AF3785"/>
    <w:rsid w:val="00B0317F"/>
    <w:rsid w:val="00B034C3"/>
    <w:rsid w:val="00B12073"/>
    <w:rsid w:val="00B15B0D"/>
    <w:rsid w:val="00B2083B"/>
    <w:rsid w:val="00B40E0B"/>
    <w:rsid w:val="00B41CD7"/>
    <w:rsid w:val="00B525B6"/>
    <w:rsid w:val="00B61876"/>
    <w:rsid w:val="00B72D38"/>
    <w:rsid w:val="00B821A1"/>
    <w:rsid w:val="00B823C5"/>
    <w:rsid w:val="00B83AD6"/>
    <w:rsid w:val="00B8767F"/>
    <w:rsid w:val="00B943AD"/>
    <w:rsid w:val="00B978A4"/>
    <w:rsid w:val="00BB6088"/>
    <w:rsid w:val="00BC38A7"/>
    <w:rsid w:val="00BC5FA7"/>
    <w:rsid w:val="00BD2879"/>
    <w:rsid w:val="00BD5D54"/>
    <w:rsid w:val="00C0129F"/>
    <w:rsid w:val="00C04FC1"/>
    <w:rsid w:val="00C267CB"/>
    <w:rsid w:val="00C27F68"/>
    <w:rsid w:val="00C337D9"/>
    <w:rsid w:val="00C36A23"/>
    <w:rsid w:val="00C45A3E"/>
    <w:rsid w:val="00C45C11"/>
    <w:rsid w:val="00C50022"/>
    <w:rsid w:val="00C614DB"/>
    <w:rsid w:val="00C62747"/>
    <w:rsid w:val="00C638DC"/>
    <w:rsid w:val="00C70F0E"/>
    <w:rsid w:val="00C75CDC"/>
    <w:rsid w:val="00C9451D"/>
    <w:rsid w:val="00CA146C"/>
    <w:rsid w:val="00CA212C"/>
    <w:rsid w:val="00CB0A87"/>
    <w:rsid w:val="00CB42D2"/>
    <w:rsid w:val="00CC5C25"/>
    <w:rsid w:val="00CC7184"/>
    <w:rsid w:val="00CD19E9"/>
    <w:rsid w:val="00CD255F"/>
    <w:rsid w:val="00CE3B6D"/>
    <w:rsid w:val="00CE4DAB"/>
    <w:rsid w:val="00CF4652"/>
    <w:rsid w:val="00CF4F58"/>
    <w:rsid w:val="00D07143"/>
    <w:rsid w:val="00D1365B"/>
    <w:rsid w:val="00D13EA2"/>
    <w:rsid w:val="00D15758"/>
    <w:rsid w:val="00D21C6E"/>
    <w:rsid w:val="00D419F9"/>
    <w:rsid w:val="00D438AA"/>
    <w:rsid w:val="00D45C28"/>
    <w:rsid w:val="00D4722F"/>
    <w:rsid w:val="00D51069"/>
    <w:rsid w:val="00D51C16"/>
    <w:rsid w:val="00D54044"/>
    <w:rsid w:val="00D54427"/>
    <w:rsid w:val="00D7091B"/>
    <w:rsid w:val="00D71C34"/>
    <w:rsid w:val="00D76556"/>
    <w:rsid w:val="00D80246"/>
    <w:rsid w:val="00D83931"/>
    <w:rsid w:val="00D9174B"/>
    <w:rsid w:val="00D9223D"/>
    <w:rsid w:val="00DA333A"/>
    <w:rsid w:val="00DA774D"/>
    <w:rsid w:val="00DB104E"/>
    <w:rsid w:val="00DC452A"/>
    <w:rsid w:val="00DC4E30"/>
    <w:rsid w:val="00DD0594"/>
    <w:rsid w:val="00DD0A23"/>
    <w:rsid w:val="00DE502E"/>
    <w:rsid w:val="00DE7B30"/>
    <w:rsid w:val="00DF34E0"/>
    <w:rsid w:val="00DF465A"/>
    <w:rsid w:val="00DF6020"/>
    <w:rsid w:val="00E002A0"/>
    <w:rsid w:val="00E0060F"/>
    <w:rsid w:val="00E07126"/>
    <w:rsid w:val="00E154B0"/>
    <w:rsid w:val="00E23985"/>
    <w:rsid w:val="00E3477D"/>
    <w:rsid w:val="00E4105B"/>
    <w:rsid w:val="00E525B9"/>
    <w:rsid w:val="00E525BB"/>
    <w:rsid w:val="00E77C5E"/>
    <w:rsid w:val="00E83093"/>
    <w:rsid w:val="00E90523"/>
    <w:rsid w:val="00E906A8"/>
    <w:rsid w:val="00EA37A6"/>
    <w:rsid w:val="00EB1ECA"/>
    <w:rsid w:val="00EB4349"/>
    <w:rsid w:val="00EB47D8"/>
    <w:rsid w:val="00EB6D50"/>
    <w:rsid w:val="00EC0F4E"/>
    <w:rsid w:val="00EC4963"/>
    <w:rsid w:val="00EE784E"/>
    <w:rsid w:val="00EF75FC"/>
    <w:rsid w:val="00F21676"/>
    <w:rsid w:val="00F23DA5"/>
    <w:rsid w:val="00F35085"/>
    <w:rsid w:val="00F55F17"/>
    <w:rsid w:val="00F63957"/>
    <w:rsid w:val="00F7671C"/>
    <w:rsid w:val="00F7691E"/>
    <w:rsid w:val="00F856B4"/>
    <w:rsid w:val="00F92247"/>
    <w:rsid w:val="00F92393"/>
    <w:rsid w:val="00FA4F86"/>
    <w:rsid w:val="00FA7B11"/>
    <w:rsid w:val="00FA7D67"/>
    <w:rsid w:val="00FB62DB"/>
    <w:rsid w:val="00FC46DD"/>
    <w:rsid w:val="00FD13B1"/>
    <w:rsid w:val="00FD2A7E"/>
    <w:rsid w:val="00FD597C"/>
    <w:rsid w:val="00FF18F1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51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577"/>
    <w:pPr>
      <w:ind w:left="720"/>
      <w:contextualSpacing/>
    </w:pPr>
  </w:style>
  <w:style w:type="table" w:styleId="TableGrid">
    <w:name w:val="Table Grid"/>
    <w:basedOn w:val="TableNormal"/>
    <w:uiPriority w:val="39"/>
    <w:rsid w:val="007B3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577"/>
    <w:pPr>
      <w:ind w:left="720"/>
      <w:contextualSpacing/>
    </w:pPr>
  </w:style>
  <w:style w:type="table" w:styleId="TableGrid">
    <w:name w:val="Table Grid"/>
    <w:basedOn w:val="TableNormal"/>
    <w:uiPriority w:val="39"/>
    <w:rsid w:val="007B3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8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an Sargsian</dc:creator>
  <cp:keywords/>
  <dc:description/>
  <cp:lastModifiedBy>Abigail Padayhag</cp:lastModifiedBy>
  <cp:revision>14</cp:revision>
  <dcterms:created xsi:type="dcterms:W3CDTF">2022-01-10T03:23:00Z</dcterms:created>
  <dcterms:modified xsi:type="dcterms:W3CDTF">2024-03-15T23:42:00Z</dcterms:modified>
</cp:coreProperties>
</file>